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0CECB2" w14:textId="58FBE253" w:rsidR="00736B97" w:rsidRPr="00736B97" w:rsidRDefault="00736B97" w:rsidP="00736B97">
      <w:pPr>
        <w:spacing w:before="180" w:after="120" w:line="480" w:lineRule="auto"/>
        <w:jc w:val="both"/>
        <w:rPr>
          <w:rFonts w:ascii="Arial" w:eastAsia="Times New Roman" w:hAnsi="Arial" w:cs="Times New Roman"/>
          <w:b/>
          <w:bCs/>
          <w:kern w:val="0"/>
          <w:szCs w:val="20"/>
          <w14:ligatures w14:val="none"/>
        </w:rPr>
      </w:pPr>
    </w:p>
    <w:tbl>
      <w:tblPr>
        <w:tblStyle w:val="TableGrid130"/>
        <w:tblW w:w="42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398"/>
        <w:gridCol w:w="707"/>
        <w:gridCol w:w="566"/>
        <w:gridCol w:w="566"/>
        <w:gridCol w:w="566"/>
        <w:gridCol w:w="708"/>
      </w:tblGrid>
      <w:tr w:rsidR="00736B97" w:rsidRPr="00736B97" w14:paraId="5521C7C5" w14:textId="77777777" w:rsidTr="00736B97">
        <w:trPr>
          <w:trHeight w:val="416"/>
          <w:tblHeader/>
          <w:jc w:val="center"/>
        </w:trPr>
        <w:tc>
          <w:tcPr>
            <w:tcW w:w="70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27E14ABF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  <w:r w:rsidRPr="00736B97">
              <w:rPr>
                <w:rFonts w:cs="AdvP800D"/>
                <w:b/>
                <w:sz w:val="12"/>
                <w:szCs w:val="12"/>
              </w:rPr>
              <w:t xml:space="preserve">Antibiotic </w:t>
            </w:r>
          </w:p>
        </w:tc>
        <w:tc>
          <w:tcPr>
            <w:tcW w:w="3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08FD5250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  <w:r w:rsidRPr="00736B97">
              <w:rPr>
                <w:rFonts w:cs="AdvP800D"/>
                <w:b/>
                <w:sz w:val="12"/>
                <w:szCs w:val="12"/>
              </w:rPr>
              <w:t>DF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94B8121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  <w:vertAlign w:val="superscript"/>
              </w:rPr>
            </w:pPr>
            <w:proofErr w:type="spellStart"/>
            <w:r w:rsidRPr="00736B97">
              <w:rPr>
                <w:rFonts w:cs="AdvP800D"/>
                <w:b/>
                <w:sz w:val="12"/>
                <w:szCs w:val="12"/>
              </w:rPr>
              <w:t>Mic</w:t>
            </w:r>
            <w:r w:rsidRPr="00736B97">
              <w:rPr>
                <w:rFonts w:cs="AdvP800D"/>
                <w:b/>
                <w:sz w:val="12"/>
                <w:szCs w:val="12"/>
                <w:vertAlign w:val="subscript"/>
              </w:rPr>
              <w:t>mean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0A5C66C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  <w:r w:rsidRPr="00736B97">
              <w:rPr>
                <w:rFonts w:cs="AdvP800D"/>
                <w:b/>
                <w:sz w:val="12"/>
                <w:szCs w:val="12"/>
              </w:rPr>
              <w:t>95% CI</w:t>
            </w:r>
          </w:p>
          <w:p w14:paraId="52BA0BC1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  <w:r w:rsidRPr="00736B97">
              <w:rPr>
                <w:rFonts w:cs="AdvP800D"/>
                <w:b/>
                <w:sz w:val="12"/>
                <w:szCs w:val="12"/>
              </w:rPr>
              <w:t>Lower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661C1E1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  <w:r w:rsidRPr="00736B97">
              <w:rPr>
                <w:rFonts w:cs="AdvP800D"/>
                <w:b/>
                <w:sz w:val="12"/>
                <w:szCs w:val="12"/>
              </w:rPr>
              <w:t xml:space="preserve">95% CI </w:t>
            </w:r>
          </w:p>
          <w:p w14:paraId="2F57BB9E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  <w:r w:rsidRPr="00736B97">
              <w:rPr>
                <w:rFonts w:cs="AdvP800D"/>
                <w:b/>
                <w:sz w:val="12"/>
                <w:szCs w:val="12"/>
              </w:rPr>
              <w:t>Upper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C55EEF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  <w:r w:rsidRPr="00736B97">
              <w:rPr>
                <w:rFonts w:cs="AdvP800D"/>
                <w:b/>
                <w:sz w:val="12"/>
                <w:szCs w:val="12"/>
              </w:rPr>
              <w:t xml:space="preserve">Heterogeneity Test </w:t>
            </w:r>
          </w:p>
          <w:p w14:paraId="55D7DC0D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</w:p>
        </w:tc>
      </w:tr>
      <w:tr w:rsidR="00736B97" w:rsidRPr="00736B97" w14:paraId="57B38FF2" w14:textId="77777777" w:rsidTr="00736B97">
        <w:trPr>
          <w:trHeight w:val="20"/>
          <w:tblHeader/>
          <w:jc w:val="center"/>
        </w:trPr>
        <w:tc>
          <w:tcPr>
            <w:tcW w:w="70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BF9C3BC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07D6BDBF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39EF93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A8B42A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14A053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1E576DAA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I</w:t>
            </w:r>
            <w:r w:rsidRPr="00736B97">
              <w:rPr>
                <w:rFonts w:cs="AdvP800D"/>
                <w:sz w:val="12"/>
                <w:szCs w:val="12"/>
                <w:vertAlign w:val="superscript"/>
              </w:rPr>
              <w:t>2</w:t>
            </w:r>
            <w:r w:rsidRPr="00736B97">
              <w:rPr>
                <w:rFonts w:cs="AdvP800D"/>
                <w:sz w:val="12"/>
                <w:szCs w:val="12"/>
              </w:rPr>
              <w:t xml:space="preserve"> (%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1B16E09C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P value</w:t>
            </w:r>
          </w:p>
        </w:tc>
      </w:tr>
      <w:tr w:rsidR="00736B97" w:rsidRPr="00736B97" w14:paraId="49BDE751" w14:textId="77777777" w:rsidTr="00736B97">
        <w:trPr>
          <w:trHeight w:val="20"/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1EA61780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  <w:r w:rsidRPr="00736B97">
              <w:rPr>
                <w:rFonts w:cs="AdvP800D"/>
                <w:b/>
                <w:sz w:val="12"/>
                <w:szCs w:val="12"/>
              </w:rPr>
              <w:t>DOX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64E04225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66B93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69899F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(0.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D15A79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.1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0988B944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D3808FE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1.00</w:t>
            </w:r>
          </w:p>
        </w:tc>
      </w:tr>
      <w:tr w:rsidR="00736B97" w:rsidRPr="00736B97" w14:paraId="757B6985" w14:textId="77777777" w:rsidTr="00736B97">
        <w:trPr>
          <w:trHeight w:val="20"/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155FEF9C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  <w:r w:rsidRPr="00736B97">
              <w:rPr>
                <w:rFonts w:cs="AdvP800D"/>
                <w:b/>
                <w:sz w:val="12"/>
                <w:szCs w:val="12"/>
              </w:rPr>
              <w:t>RIF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1C77FDB4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4CA78D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C498CD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(0.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6BC60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1.0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6F1588C9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82D8606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.56</w:t>
            </w:r>
          </w:p>
        </w:tc>
      </w:tr>
      <w:tr w:rsidR="00736B97" w:rsidRPr="00736B97" w14:paraId="109FD203" w14:textId="77777777" w:rsidTr="00736B97">
        <w:trPr>
          <w:trHeight w:val="20"/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1A8C0F40" w14:textId="355EF0AD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  <w:r>
              <w:rPr>
                <w:rFonts w:cs="AdvP800D"/>
                <w:b/>
                <w:sz w:val="12"/>
                <w:szCs w:val="12"/>
              </w:rPr>
              <w:t>SXT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0A31CE83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CC3D46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77D6C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(0.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736DA7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.5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47427C34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CA3BD3E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.99</w:t>
            </w:r>
          </w:p>
        </w:tc>
      </w:tr>
      <w:tr w:rsidR="00736B97" w:rsidRPr="00736B97" w14:paraId="49F25B95" w14:textId="77777777" w:rsidTr="00736B97">
        <w:trPr>
          <w:trHeight w:val="20"/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E487270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  <w:r w:rsidRPr="00736B97">
              <w:rPr>
                <w:rFonts w:cs="AdvP800D"/>
                <w:b/>
                <w:sz w:val="12"/>
                <w:szCs w:val="12"/>
              </w:rPr>
              <w:t>CIP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1C5B191E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DF52FC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F8B81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(0.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179460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.2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3EA40FC6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36FE0429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1.00</w:t>
            </w:r>
          </w:p>
        </w:tc>
      </w:tr>
      <w:tr w:rsidR="00736B97" w:rsidRPr="00736B97" w14:paraId="3F8E2D21" w14:textId="77777777" w:rsidTr="00736B97">
        <w:trPr>
          <w:trHeight w:val="20"/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71B02FED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  <w:r w:rsidRPr="00736B97">
              <w:rPr>
                <w:rFonts w:cs="AdvP800D"/>
                <w:b/>
                <w:sz w:val="12"/>
                <w:szCs w:val="12"/>
              </w:rPr>
              <w:t>GEN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0F2B9E46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638A9F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C9A929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(0.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B7AF6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.2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3D590CE1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1C4FE197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1.00</w:t>
            </w:r>
          </w:p>
        </w:tc>
      </w:tr>
      <w:tr w:rsidR="00736B97" w:rsidRPr="00736B97" w14:paraId="653169F3" w14:textId="77777777" w:rsidTr="00736B97">
        <w:trPr>
          <w:trHeight w:val="20"/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4C662B92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b/>
                <w:sz w:val="12"/>
                <w:szCs w:val="12"/>
              </w:rPr>
            </w:pPr>
            <w:r w:rsidRPr="00736B97">
              <w:rPr>
                <w:rFonts w:cs="AdvP800D"/>
                <w:b/>
                <w:sz w:val="12"/>
                <w:szCs w:val="12"/>
              </w:rPr>
              <w:t>STR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06A25F0D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E25357D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481C5FE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(0.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19562FC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.5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6B0342D9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77286ED9" w14:textId="77777777" w:rsidR="00736B97" w:rsidRPr="00736B97" w:rsidRDefault="00736B97" w:rsidP="00736B97">
            <w:pPr>
              <w:spacing w:after="0"/>
              <w:jc w:val="both"/>
              <w:rPr>
                <w:rFonts w:cs="AdvP800D"/>
                <w:sz w:val="12"/>
                <w:szCs w:val="12"/>
              </w:rPr>
            </w:pPr>
            <w:r w:rsidRPr="00736B97">
              <w:rPr>
                <w:rFonts w:cs="AdvP800D"/>
                <w:sz w:val="12"/>
                <w:szCs w:val="12"/>
              </w:rPr>
              <w:t>1.00</w:t>
            </w:r>
          </w:p>
        </w:tc>
      </w:tr>
    </w:tbl>
    <w:p w14:paraId="33BA7781" w14:textId="6D5C5C8B" w:rsidR="00736B97" w:rsidRPr="00736B97" w:rsidRDefault="00736B97" w:rsidP="00736B97">
      <w:pPr>
        <w:spacing w:before="180" w:after="0" w:line="480" w:lineRule="auto"/>
        <w:jc w:val="both"/>
        <w:rPr>
          <w:rFonts w:ascii="Arial" w:eastAsia="Times New Roman" w:hAnsi="Arial" w:cs="Times New Roman"/>
          <w:kern w:val="0"/>
          <w:sz w:val="24"/>
          <w:szCs w:val="24"/>
          <w14:ligatures w14:val="none"/>
        </w:rPr>
      </w:pPr>
    </w:p>
    <w:p w14:paraId="3ADA8C9B" w14:textId="3DDE9590" w:rsidR="00736B97" w:rsidRDefault="00736B97"/>
    <w:sectPr w:rsidR="00736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800D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97"/>
    <w:rsid w:val="00223E91"/>
    <w:rsid w:val="00290B74"/>
    <w:rsid w:val="002C7662"/>
    <w:rsid w:val="00356397"/>
    <w:rsid w:val="00736B97"/>
    <w:rsid w:val="00854180"/>
    <w:rsid w:val="00C3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44BAB"/>
  <w15:chartTrackingRefBased/>
  <w15:docId w15:val="{EFDC6153-18C8-4B0E-B6CD-497A4F4AD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0">
    <w:name w:val="Table Grid130"/>
    <w:basedOn w:val="TableNormal"/>
    <w:uiPriority w:val="39"/>
    <w:rsid w:val="00736B97"/>
    <w:pPr>
      <w:spacing w:before="60" w:after="6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73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kan Tut</dc:creator>
  <cp:keywords/>
  <dc:description/>
  <cp:lastModifiedBy>Gurkan Tut</cp:lastModifiedBy>
  <cp:revision>5</cp:revision>
  <dcterms:created xsi:type="dcterms:W3CDTF">2023-12-16T02:16:00Z</dcterms:created>
  <dcterms:modified xsi:type="dcterms:W3CDTF">2024-09-09T18:47:00Z</dcterms:modified>
</cp:coreProperties>
</file>